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5A6" w:rsidRPr="008B34C9" w:rsidRDefault="005945A6" w:rsidP="001F1071">
      <w:pPr>
        <w:spacing w:beforeLines="100" w:before="312" w:afterLines="100" w:after="312" w:line="360" w:lineRule="auto"/>
        <w:rPr>
          <w:rFonts w:ascii="Times New Roman" w:hAnsi="Times New Roman" w:cs="Times New Roman"/>
          <w:sz w:val="22"/>
        </w:rPr>
      </w:pPr>
      <w:bookmarkStart w:id="0" w:name="_GoBack"/>
      <w:r w:rsidRPr="008B34C9">
        <w:rPr>
          <w:rFonts w:ascii="Times New Roman" w:hAnsi="Times New Roman" w:cs="Times New Roman"/>
          <w:sz w:val="22"/>
        </w:rPr>
        <w:t xml:space="preserve">Table S2 MEME motif sequences and lengths of </w:t>
      </w:r>
      <w:r w:rsidRPr="008B34C9">
        <w:rPr>
          <w:rFonts w:ascii="Times New Roman" w:hAnsi="Times New Roman" w:cs="Times New Roman"/>
          <w:i/>
          <w:sz w:val="22"/>
        </w:rPr>
        <w:t>TTF</w:t>
      </w:r>
      <w:r w:rsidRPr="008B34C9">
        <w:rPr>
          <w:rFonts w:ascii="Times New Roman" w:hAnsi="Times New Roman" w:cs="Times New Roman"/>
          <w:sz w:val="22"/>
        </w:rPr>
        <w:t xml:space="preserve"> gene family proteins in </w:t>
      </w:r>
      <w:r w:rsidR="003134B6" w:rsidRPr="008B34C9">
        <w:rPr>
          <w:rFonts w:ascii="Times New Roman" w:hAnsi="Times New Roman" w:cs="Times New Roman"/>
          <w:bCs/>
          <w:kern w:val="0"/>
          <w:sz w:val="22"/>
        </w:rPr>
        <w:t>Moso bamboo</w:t>
      </w:r>
    </w:p>
    <w:tbl>
      <w:tblPr>
        <w:tblW w:w="29962" w:type="dxa"/>
        <w:tblInd w:w="93" w:type="dxa"/>
        <w:tblLook w:val="04A0" w:firstRow="1" w:lastRow="0" w:firstColumn="1" w:lastColumn="0" w:noHBand="0" w:noVBand="1"/>
      </w:tblPr>
      <w:tblGrid>
        <w:gridCol w:w="718"/>
        <w:gridCol w:w="766"/>
        <w:gridCol w:w="28802"/>
      </w:tblGrid>
      <w:tr w:rsidR="005945A6" w:rsidRPr="008B34C9" w:rsidTr="005945A6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if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dth</w:t>
            </w:r>
          </w:p>
        </w:tc>
        <w:tc>
          <w:tcPr>
            <w:tcW w:w="28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st  possible  match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SRSPVQCKNKWENLNKRYK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DC6E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KKSSSWPFFKQLDAJVKPT 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QLRTELDEQYQEAGPKGPLWEDISAGM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KMMSFFEGLMKQVVERQEEMQRRFLETMEKREAERTAREEAWRRQEVAR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DKLKDDARKILNSKHLFYEEMCSYHNNNRVNLPEDPALQHSLQLALRC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EVSRKLAELGYRRSAKKCKEKFENVDKYYKRTKDGRAGRGDGKAYRFF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5945A6"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QIEVKALELAKQRLKWERFRKEKDREMERMRLENEQMKJE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5945A6"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PNSGKQVFNHSQMPGNFTMPMNQVTGPDNLSGFQFGEHGKTDHHHHHH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RDAAIIAFLQRITGQTIPLPPPAAPA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ELAQAIRALGEAYERVESAKLE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EDPRVEFEGKSSNDLDKRNNGGGGAAHAPVGNGETAPATAARD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ASYTGEDPGADLGGGRRNFTMMQKKGKWKAISKVMGER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A6" w:rsidRPr="008B34C9" w:rsidRDefault="005945A6" w:rsidP="005945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5A6" w:rsidRPr="008B34C9" w:rsidRDefault="003134B6" w:rsidP="005945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LTDILGRGTACKVVENPALL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DC6E1A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DEDDDDGEDDGKMQYKIQFQ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LTPFSNPRWKRALLKIGGTALVGAASENVDPKVIMLIAREVQVASHHGV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VTSSSNDGSGRSDPHGITLDINKVFPDGTNLALVQKDLASQSAELQKHR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WPRZETLALIRIRSEMDAAFREA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HQQAPAGQPYRPPTTPMVPFPQPPAAGSVEVVRAPPPQQPQP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DEWNESGIVRLLEAYEAKWLLRNRAKLKWSDWVDIAHEVSAHCASENT</w:t>
            </w:r>
          </w:p>
        </w:tc>
      </w:tr>
      <w:tr w:rsidR="005945A6" w:rsidRPr="008B34C9" w:rsidTr="005945A6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8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3134B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34C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NHKHGGNPNGRNPVPTALRVGFPQRSRTPLMP</w:t>
            </w:r>
          </w:p>
        </w:tc>
      </w:tr>
      <w:tr w:rsidR="005945A6" w:rsidRPr="008B34C9" w:rsidTr="005945A6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5A6" w:rsidRPr="008B34C9" w:rsidRDefault="005945A6" w:rsidP="005945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93CD1" w:rsidRPr="008B34C9" w:rsidRDefault="00693CD1">
      <w:pPr>
        <w:rPr>
          <w:rFonts w:ascii="Times New Roman" w:hAnsi="Times New Roman" w:cs="Times New Roman"/>
          <w:sz w:val="22"/>
        </w:rPr>
      </w:pPr>
    </w:p>
    <w:sectPr w:rsidR="00693CD1" w:rsidRPr="008B34C9" w:rsidSect="005945A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9D6" w:rsidRDefault="003249D6" w:rsidP="005945A6">
      <w:r>
        <w:separator/>
      </w:r>
    </w:p>
  </w:endnote>
  <w:endnote w:type="continuationSeparator" w:id="0">
    <w:p w:rsidR="003249D6" w:rsidRDefault="003249D6" w:rsidP="00594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6E1A" w:rsidRDefault="00DC6E1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6E1A" w:rsidRDefault="00DC6E1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6E1A" w:rsidRDefault="00DC6E1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9D6" w:rsidRDefault="003249D6" w:rsidP="005945A6">
      <w:r>
        <w:separator/>
      </w:r>
    </w:p>
  </w:footnote>
  <w:footnote w:type="continuationSeparator" w:id="0">
    <w:p w:rsidR="003249D6" w:rsidRDefault="003249D6" w:rsidP="005945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6E1A" w:rsidRDefault="00DC6E1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45A6" w:rsidRDefault="005945A6" w:rsidP="001F107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6E1A" w:rsidRDefault="00DC6E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4E2"/>
    <w:rsid w:val="000A19B6"/>
    <w:rsid w:val="000B4A16"/>
    <w:rsid w:val="000D1844"/>
    <w:rsid w:val="00133771"/>
    <w:rsid w:val="00140A9F"/>
    <w:rsid w:val="00156CE8"/>
    <w:rsid w:val="001570B0"/>
    <w:rsid w:val="001842CC"/>
    <w:rsid w:val="001A5542"/>
    <w:rsid w:val="001B54BB"/>
    <w:rsid w:val="001F1071"/>
    <w:rsid w:val="001F2F0B"/>
    <w:rsid w:val="00203BDD"/>
    <w:rsid w:val="002311BE"/>
    <w:rsid w:val="00251505"/>
    <w:rsid w:val="00311F04"/>
    <w:rsid w:val="003134B6"/>
    <w:rsid w:val="003249D6"/>
    <w:rsid w:val="00340836"/>
    <w:rsid w:val="003424DD"/>
    <w:rsid w:val="00343698"/>
    <w:rsid w:val="003622AA"/>
    <w:rsid w:val="003A09D9"/>
    <w:rsid w:val="003B5337"/>
    <w:rsid w:val="003E1170"/>
    <w:rsid w:val="003F3E0B"/>
    <w:rsid w:val="003F70B6"/>
    <w:rsid w:val="003F7C57"/>
    <w:rsid w:val="004228D5"/>
    <w:rsid w:val="0042472A"/>
    <w:rsid w:val="00426F75"/>
    <w:rsid w:val="00433715"/>
    <w:rsid w:val="00440437"/>
    <w:rsid w:val="004544F0"/>
    <w:rsid w:val="004B5C39"/>
    <w:rsid w:val="004C4144"/>
    <w:rsid w:val="004F128E"/>
    <w:rsid w:val="004F5706"/>
    <w:rsid w:val="00516710"/>
    <w:rsid w:val="00521CEB"/>
    <w:rsid w:val="00530856"/>
    <w:rsid w:val="00532841"/>
    <w:rsid w:val="005945A6"/>
    <w:rsid w:val="005976D7"/>
    <w:rsid w:val="005A7445"/>
    <w:rsid w:val="00606E45"/>
    <w:rsid w:val="006140B9"/>
    <w:rsid w:val="0063281E"/>
    <w:rsid w:val="00667CD4"/>
    <w:rsid w:val="00672B66"/>
    <w:rsid w:val="00693CD1"/>
    <w:rsid w:val="006C388D"/>
    <w:rsid w:val="006C5DD7"/>
    <w:rsid w:val="006F5FC7"/>
    <w:rsid w:val="00712221"/>
    <w:rsid w:val="00716628"/>
    <w:rsid w:val="00732500"/>
    <w:rsid w:val="00732A63"/>
    <w:rsid w:val="00736AC9"/>
    <w:rsid w:val="00742E30"/>
    <w:rsid w:val="0075698D"/>
    <w:rsid w:val="007801CD"/>
    <w:rsid w:val="00784103"/>
    <w:rsid w:val="00792A12"/>
    <w:rsid w:val="007956CB"/>
    <w:rsid w:val="007A4308"/>
    <w:rsid w:val="007B06B3"/>
    <w:rsid w:val="007C1F17"/>
    <w:rsid w:val="007E2348"/>
    <w:rsid w:val="00856AF3"/>
    <w:rsid w:val="00857CF8"/>
    <w:rsid w:val="008778B6"/>
    <w:rsid w:val="00880A0D"/>
    <w:rsid w:val="008B34C9"/>
    <w:rsid w:val="00917ED4"/>
    <w:rsid w:val="009313FE"/>
    <w:rsid w:val="0096293D"/>
    <w:rsid w:val="009947FA"/>
    <w:rsid w:val="00994D3C"/>
    <w:rsid w:val="009C4F49"/>
    <w:rsid w:val="00A252B6"/>
    <w:rsid w:val="00A27F31"/>
    <w:rsid w:val="00A41B48"/>
    <w:rsid w:val="00AA3D1B"/>
    <w:rsid w:val="00AA63B7"/>
    <w:rsid w:val="00AC448F"/>
    <w:rsid w:val="00AD1A07"/>
    <w:rsid w:val="00AE62E1"/>
    <w:rsid w:val="00B17E2B"/>
    <w:rsid w:val="00B2089B"/>
    <w:rsid w:val="00B26E71"/>
    <w:rsid w:val="00B351D8"/>
    <w:rsid w:val="00B438F2"/>
    <w:rsid w:val="00B4493C"/>
    <w:rsid w:val="00B93BAB"/>
    <w:rsid w:val="00BF5853"/>
    <w:rsid w:val="00C0021E"/>
    <w:rsid w:val="00C13081"/>
    <w:rsid w:val="00C35B13"/>
    <w:rsid w:val="00C74DEF"/>
    <w:rsid w:val="00C87199"/>
    <w:rsid w:val="00CB3B23"/>
    <w:rsid w:val="00CE6FB3"/>
    <w:rsid w:val="00D344A6"/>
    <w:rsid w:val="00D562C7"/>
    <w:rsid w:val="00D66706"/>
    <w:rsid w:val="00D83607"/>
    <w:rsid w:val="00DB0C03"/>
    <w:rsid w:val="00DC6E1A"/>
    <w:rsid w:val="00DD3651"/>
    <w:rsid w:val="00E10176"/>
    <w:rsid w:val="00E112D6"/>
    <w:rsid w:val="00E16998"/>
    <w:rsid w:val="00E34AD7"/>
    <w:rsid w:val="00E91E68"/>
    <w:rsid w:val="00EA34E2"/>
    <w:rsid w:val="00EB6FEC"/>
    <w:rsid w:val="00ED14F1"/>
    <w:rsid w:val="00ED2EA7"/>
    <w:rsid w:val="00EE1E17"/>
    <w:rsid w:val="00EF0068"/>
    <w:rsid w:val="00EF2BB7"/>
    <w:rsid w:val="00F01C1B"/>
    <w:rsid w:val="00F03029"/>
    <w:rsid w:val="00F241D9"/>
    <w:rsid w:val="00F32290"/>
    <w:rsid w:val="00F53D0F"/>
    <w:rsid w:val="00F715EC"/>
    <w:rsid w:val="00F92FEA"/>
    <w:rsid w:val="00F943C4"/>
    <w:rsid w:val="00FC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5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5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5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5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7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66A60-9690-4D68-8329-4FA837C2C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7-04-28T02:44:00Z</dcterms:created>
  <dcterms:modified xsi:type="dcterms:W3CDTF">2017-07-19T08:45:00Z</dcterms:modified>
</cp:coreProperties>
</file>